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6D46" w:rsidRPr="00002AE3" w:rsidRDefault="00F314A2" w:rsidP="00416D46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S3</w:t>
      </w:r>
      <w:bookmarkStart w:id="0" w:name="_GoBack"/>
      <w:bookmarkEnd w:id="0"/>
      <w:r w:rsidR="00CE5F3E">
        <w:rPr>
          <w:rFonts w:ascii="Arial" w:hAnsi="Arial" w:cs="Arial"/>
          <w:b/>
          <w:sz w:val="24"/>
          <w:szCs w:val="24"/>
          <w:lang w:val="en-GB"/>
        </w:rPr>
        <w:t xml:space="preserve"> Table</w:t>
      </w:r>
      <w:r w:rsidR="00416D46" w:rsidRPr="00002AE3">
        <w:rPr>
          <w:rFonts w:ascii="Arial" w:hAnsi="Arial" w:cs="Arial"/>
          <w:b/>
          <w:sz w:val="24"/>
          <w:szCs w:val="24"/>
          <w:lang w:val="en-GB"/>
        </w:rPr>
        <w:t xml:space="preserve">. Degree of polymerization of inulin, and fructose and sucrose levels in </w:t>
      </w:r>
      <w:r w:rsidR="00416D46" w:rsidRPr="00002AE3">
        <w:rPr>
          <w:rFonts w:ascii="Arial" w:hAnsi="Arial" w:cs="Arial"/>
          <w:b/>
          <w:i/>
          <w:sz w:val="24"/>
          <w:szCs w:val="24"/>
          <w:lang w:val="en-GB"/>
        </w:rPr>
        <w:t>TkRALFL1</w:t>
      </w:r>
      <w:r w:rsidR="00416D46" w:rsidRPr="00002AE3">
        <w:rPr>
          <w:rFonts w:ascii="Arial" w:hAnsi="Arial" w:cs="Arial"/>
          <w:b/>
          <w:sz w:val="24"/>
          <w:szCs w:val="24"/>
          <w:lang w:val="en-GB"/>
        </w:rPr>
        <w:t>-knockout plants.</w:t>
      </w:r>
      <w:r w:rsidR="00416D46" w:rsidRPr="00002AE3">
        <w:rPr>
          <w:rFonts w:ascii="Arial" w:hAnsi="Arial" w:cs="Arial"/>
          <w:sz w:val="24"/>
          <w:szCs w:val="24"/>
          <w:lang w:val="en-GB"/>
        </w:rPr>
        <w:t xml:space="preserve"> </w:t>
      </w:r>
    </w:p>
    <w:tbl>
      <w:tblPr>
        <w:tblStyle w:val="Tabellenraster"/>
        <w:tblW w:w="86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9"/>
        <w:gridCol w:w="938"/>
        <w:gridCol w:w="939"/>
        <w:gridCol w:w="938"/>
        <w:gridCol w:w="938"/>
        <w:gridCol w:w="938"/>
        <w:gridCol w:w="960"/>
      </w:tblGrid>
      <w:tr w:rsidR="00416D46" w:rsidRPr="00F314A2" w:rsidTr="00FC06C0">
        <w:tc>
          <w:tcPr>
            <w:tcW w:w="29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:rsidR="00416D46" w:rsidRPr="00002AE3" w:rsidRDefault="00416D46" w:rsidP="00FC06C0">
            <w:pPr>
              <w:spacing w:before="120" w:after="120"/>
              <w:rPr>
                <w:rFonts w:ascii="Arial" w:hAnsi="Arial" w:cs="Arial"/>
                <w:sz w:val="20"/>
                <w:szCs w:val="24"/>
                <w:lang w:val="en-GB"/>
              </w:rPr>
            </w:pPr>
          </w:p>
        </w:tc>
        <w:tc>
          <w:tcPr>
            <w:tcW w:w="187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:rsidR="00416D46" w:rsidRPr="00002AE3" w:rsidRDefault="00416D46" w:rsidP="00FC06C0">
            <w:pPr>
              <w:spacing w:before="120" w:after="120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4"/>
                <w:lang w:val="en-GB"/>
              </w:rPr>
              <w:t>NIC plants</w:t>
            </w:r>
          </w:p>
        </w:tc>
        <w:tc>
          <w:tcPr>
            <w:tcW w:w="187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:rsidR="00416D46" w:rsidRPr="00002AE3" w:rsidRDefault="00416D46" w:rsidP="00FC06C0">
            <w:pPr>
              <w:spacing w:before="120" w:after="120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4"/>
                <w:lang w:val="en-GB"/>
              </w:rPr>
              <w:t>Heterozygous plants</w:t>
            </w:r>
          </w:p>
        </w:tc>
        <w:tc>
          <w:tcPr>
            <w:tcW w:w="189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:rsidR="00416D46" w:rsidRPr="00002AE3" w:rsidRDefault="00416D46" w:rsidP="00FC06C0">
            <w:pPr>
              <w:spacing w:before="120" w:after="120"/>
              <w:jc w:val="center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4"/>
                <w:lang w:val="en-GB"/>
              </w:rPr>
              <w:t>Homozygous plants</w:t>
            </w:r>
          </w:p>
        </w:tc>
      </w:tr>
      <w:tr w:rsidR="00416D46" w:rsidRPr="00F314A2" w:rsidTr="00FC06C0">
        <w:trPr>
          <w:trHeight w:val="433"/>
        </w:trPr>
        <w:tc>
          <w:tcPr>
            <w:tcW w:w="2959" w:type="dxa"/>
            <w:tcBorders>
              <w:top w:val="single" w:sz="4" w:space="0" w:color="000000"/>
            </w:tcBorders>
          </w:tcPr>
          <w:p w:rsidR="00416D46" w:rsidRPr="00002AE3" w:rsidRDefault="00416D46" w:rsidP="00FC06C0">
            <w:pPr>
              <w:spacing w:before="120" w:after="120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4"/>
                <w:lang w:val="en-GB"/>
              </w:rPr>
              <w:t>Mean DP (FM ≥ 1)</w:t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 w:rsidR="00416D46" w:rsidRPr="00002AE3" w:rsidRDefault="00416D46" w:rsidP="00FC06C0">
            <w:pPr>
              <w:spacing w:before="120" w:after="120"/>
              <w:jc w:val="right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4"/>
                <w:lang w:val="en-GB"/>
              </w:rPr>
              <w:t>7.20</w:t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 w:rsidR="00416D46" w:rsidRPr="00002AE3" w:rsidRDefault="00416D46" w:rsidP="00FC06C0">
            <w:pPr>
              <w:spacing w:before="120" w:after="120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4"/>
                <w:lang w:val="en-GB"/>
              </w:rPr>
              <w:t>(±0.81)</w:t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 w:rsidR="00416D46" w:rsidRPr="00002AE3" w:rsidRDefault="00416D46" w:rsidP="00FC06C0">
            <w:pPr>
              <w:spacing w:before="120" w:after="120"/>
              <w:jc w:val="right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4"/>
                <w:lang w:val="en-GB"/>
              </w:rPr>
              <w:t>7.75</w:t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 w:rsidR="00416D46" w:rsidRPr="00002AE3" w:rsidRDefault="00416D46" w:rsidP="00FC06C0">
            <w:pPr>
              <w:spacing w:before="120" w:after="120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4"/>
                <w:lang w:val="en-GB"/>
              </w:rPr>
              <w:t>(±1.54)</w:t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 w:rsidR="00416D46" w:rsidRPr="00002AE3" w:rsidRDefault="00416D46" w:rsidP="00FC06C0">
            <w:pPr>
              <w:spacing w:before="120" w:after="120"/>
              <w:jc w:val="right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4"/>
                <w:lang w:val="en-GB"/>
              </w:rPr>
              <w:t>6.91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 w:rsidR="00416D46" w:rsidRPr="00002AE3" w:rsidRDefault="00416D46" w:rsidP="00FC06C0">
            <w:pPr>
              <w:spacing w:before="120" w:after="120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4"/>
                <w:lang w:val="en-GB"/>
              </w:rPr>
              <w:t>(±0.59)</w:t>
            </w:r>
          </w:p>
        </w:tc>
      </w:tr>
      <w:tr w:rsidR="00416D46" w:rsidRPr="00002AE3" w:rsidTr="00FC06C0">
        <w:trPr>
          <w:trHeight w:val="433"/>
        </w:trPr>
        <w:tc>
          <w:tcPr>
            <w:tcW w:w="2959" w:type="dxa"/>
            <w:shd w:val="clear" w:color="auto" w:fill="F2F2F2" w:themeFill="background1" w:themeFillShade="F2"/>
          </w:tcPr>
          <w:p w:rsidR="00416D46" w:rsidRPr="00002AE3" w:rsidRDefault="00416D46" w:rsidP="00FC06C0">
            <w:pPr>
              <w:spacing w:before="120" w:after="120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4"/>
                <w:lang w:val="en-GB"/>
              </w:rPr>
              <w:t>Fructose content (mg/g DW)</w:t>
            </w:r>
          </w:p>
        </w:tc>
        <w:tc>
          <w:tcPr>
            <w:tcW w:w="938" w:type="dxa"/>
            <w:shd w:val="clear" w:color="auto" w:fill="F2F2F2" w:themeFill="background1" w:themeFillShade="F2"/>
          </w:tcPr>
          <w:p w:rsidR="00416D46" w:rsidRPr="00002AE3" w:rsidRDefault="00416D46" w:rsidP="00FC06C0">
            <w:pPr>
              <w:spacing w:before="120" w:after="120"/>
              <w:jc w:val="right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4"/>
                <w:lang w:val="en-GB"/>
              </w:rPr>
              <w:t>31.79</w:t>
            </w:r>
          </w:p>
        </w:tc>
        <w:tc>
          <w:tcPr>
            <w:tcW w:w="939" w:type="dxa"/>
            <w:shd w:val="clear" w:color="auto" w:fill="F2F2F2" w:themeFill="background1" w:themeFillShade="F2"/>
          </w:tcPr>
          <w:p w:rsidR="00416D46" w:rsidRPr="00002AE3" w:rsidRDefault="00416D46" w:rsidP="00FC06C0">
            <w:pPr>
              <w:spacing w:before="120" w:after="120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4"/>
                <w:lang w:val="en-GB"/>
              </w:rPr>
              <w:t>(±6.64)</w:t>
            </w:r>
          </w:p>
        </w:tc>
        <w:tc>
          <w:tcPr>
            <w:tcW w:w="938" w:type="dxa"/>
            <w:shd w:val="clear" w:color="auto" w:fill="F2F2F2" w:themeFill="background1" w:themeFillShade="F2"/>
          </w:tcPr>
          <w:p w:rsidR="00416D46" w:rsidRPr="00002AE3" w:rsidRDefault="00416D46" w:rsidP="00FC06C0">
            <w:pPr>
              <w:spacing w:before="120" w:after="120"/>
              <w:jc w:val="right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4"/>
                <w:lang w:val="en-GB"/>
              </w:rPr>
              <w:t>32.88</w:t>
            </w:r>
          </w:p>
        </w:tc>
        <w:tc>
          <w:tcPr>
            <w:tcW w:w="938" w:type="dxa"/>
            <w:shd w:val="clear" w:color="auto" w:fill="F2F2F2" w:themeFill="background1" w:themeFillShade="F2"/>
          </w:tcPr>
          <w:p w:rsidR="00416D46" w:rsidRPr="00002AE3" w:rsidRDefault="00416D46" w:rsidP="00FC06C0">
            <w:pPr>
              <w:spacing w:before="120" w:after="120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4"/>
                <w:lang w:val="en-GB"/>
              </w:rPr>
              <w:t>(±8.52)</w:t>
            </w:r>
          </w:p>
        </w:tc>
        <w:tc>
          <w:tcPr>
            <w:tcW w:w="938" w:type="dxa"/>
            <w:shd w:val="clear" w:color="auto" w:fill="F2F2F2" w:themeFill="background1" w:themeFillShade="F2"/>
          </w:tcPr>
          <w:p w:rsidR="00416D46" w:rsidRPr="00002AE3" w:rsidRDefault="00416D46" w:rsidP="00FC06C0">
            <w:pPr>
              <w:spacing w:before="120" w:after="120"/>
              <w:jc w:val="right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4"/>
                <w:lang w:val="en-GB"/>
              </w:rPr>
              <w:t>36.41</w:t>
            </w:r>
          </w:p>
        </w:tc>
        <w:tc>
          <w:tcPr>
            <w:tcW w:w="960" w:type="dxa"/>
            <w:shd w:val="clear" w:color="auto" w:fill="F2F2F2" w:themeFill="background1" w:themeFillShade="F2"/>
          </w:tcPr>
          <w:p w:rsidR="00416D46" w:rsidRPr="00002AE3" w:rsidRDefault="00416D46" w:rsidP="00FC06C0">
            <w:pPr>
              <w:spacing w:before="120" w:after="120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4"/>
                <w:lang w:val="en-GB"/>
              </w:rPr>
              <w:t>(±10.56)</w:t>
            </w:r>
          </w:p>
        </w:tc>
      </w:tr>
      <w:tr w:rsidR="00416D46" w:rsidRPr="00002AE3" w:rsidTr="00FC06C0">
        <w:trPr>
          <w:trHeight w:val="433"/>
        </w:trPr>
        <w:tc>
          <w:tcPr>
            <w:tcW w:w="2959" w:type="dxa"/>
            <w:tcBorders>
              <w:bottom w:val="single" w:sz="4" w:space="0" w:color="000000"/>
            </w:tcBorders>
          </w:tcPr>
          <w:p w:rsidR="00416D46" w:rsidRPr="00002AE3" w:rsidRDefault="00416D46" w:rsidP="00FC06C0">
            <w:pPr>
              <w:spacing w:before="120" w:after="120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4"/>
                <w:lang w:val="en-GB"/>
              </w:rPr>
              <w:t>Sucrose content (mg/g DW)</w:t>
            </w: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 w:rsidR="00416D46" w:rsidRPr="00002AE3" w:rsidRDefault="00416D46" w:rsidP="00FC06C0">
            <w:pPr>
              <w:spacing w:before="120" w:after="120"/>
              <w:jc w:val="right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4"/>
                <w:lang w:val="en-GB"/>
              </w:rPr>
              <w:t>26.37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 w:rsidR="00416D46" w:rsidRPr="00002AE3" w:rsidRDefault="00416D46" w:rsidP="00FC06C0">
            <w:pPr>
              <w:spacing w:before="120" w:after="120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4"/>
                <w:lang w:val="en-GB"/>
              </w:rPr>
              <w:t>(±6.30)</w:t>
            </w: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 w:rsidR="00416D46" w:rsidRPr="00002AE3" w:rsidRDefault="00416D46" w:rsidP="00FC06C0">
            <w:pPr>
              <w:spacing w:before="120" w:after="120"/>
              <w:jc w:val="right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4"/>
                <w:lang w:val="en-GB"/>
              </w:rPr>
              <w:t>23.37</w:t>
            </w: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 w:rsidR="00416D46" w:rsidRPr="00002AE3" w:rsidRDefault="00416D46" w:rsidP="00FC06C0">
            <w:pPr>
              <w:spacing w:before="120" w:after="120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4"/>
                <w:lang w:val="en-GB"/>
              </w:rPr>
              <w:t>(±9.81)</w:t>
            </w: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 w:rsidR="00416D46" w:rsidRPr="00002AE3" w:rsidRDefault="00416D46" w:rsidP="00FC06C0">
            <w:pPr>
              <w:spacing w:before="120" w:after="120"/>
              <w:jc w:val="right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4"/>
                <w:lang w:val="en-GB"/>
              </w:rPr>
              <w:t>31.3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 w:rsidR="00416D46" w:rsidRPr="00002AE3" w:rsidRDefault="00416D46" w:rsidP="00FC06C0">
            <w:pPr>
              <w:spacing w:before="120" w:after="120"/>
              <w:rPr>
                <w:rFonts w:ascii="Arial" w:hAnsi="Arial" w:cs="Arial"/>
                <w:sz w:val="20"/>
                <w:szCs w:val="24"/>
                <w:lang w:val="en-GB"/>
              </w:rPr>
            </w:pPr>
            <w:r w:rsidRPr="00002AE3">
              <w:rPr>
                <w:rFonts w:ascii="Arial" w:hAnsi="Arial" w:cs="Arial"/>
                <w:sz w:val="20"/>
                <w:szCs w:val="24"/>
                <w:lang w:val="en-GB"/>
              </w:rPr>
              <w:t>(±3.61)</w:t>
            </w:r>
          </w:p>
        </w:tc>
      </w:tr>
    </w:tbl>
    <w:p w:rsidR="00416D46" w:rsidRDefault="00416D46" w:rsidP="00416D46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FA1EFC" w:rsidRPr="00416D46" w:rsidRDefault="00416D46" w:rsidP="00416D46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002AE3">
        <w:rPr>
          <w:rFonts w:ascii="Arial" w:hAnsi="Arial" w:cs="Arial"/>
          <w:sz w:val="24"/>
          <w:szCs w:val="24"/>
          <w:lang w:val="en-GB"/>
        </w:rPr>
        <w:t xml:space="preserve">Values are means ± SD (n = 8–9). DP, degree of polymerization; FM, fructose molecules; DW, dry weight. </w:t>
      </w:r>
    </w:p>
    <w:sectPr w:rsidR="00FA1EFC" w:rsidRPr="00416D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A33"/>
    <w:rsid w:val="00416D46"/>
    <w:rsid w:val="00926A33"/>
    <w:rsid w:val="00CE5F3E"/>
    <w:rsid w:val="00F314A2"/>
    <w:rsid w:val="00FA1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BD1CFC"/>
  <w15:chartTrackingRefBased/>
  <w15:docId w15:val="{FE5FC4B6-11D3-4809-8A27-8113FCDC1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16D4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16D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4243B3A.dotm</Template>
  <TotalTime>0</TotalTime>
  <Pages>1</Pages>
  <Words>63</Words>
  <Characters>398</Characters>
  <Application>Microsoft Office Word</Application>
  <DocSecurity>0</DocSecurity>
  <Lines>3</Lines>
  <Paragraphs>1</Paragraphs>
  <ScaleCrop>false</ScaleCrop>
  <Company>WWU Münster IVV4</Company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Wieghaus</dc:creator>
  <cp:keywords/>
  <dc:description/>
  <cp:lastModifiedBy>Annika Wieghaus</cp:lastModifiedBy>
  <cp:revision>4</cp:revision>
  <dcterms:created xsi:type="dcterms:W3CDTF">2018-06-01T10:46:00Z</dcterms:created>
  <dcterms:modified xsi:type="dcterms:W3CDTF">2019-01-30T21:42:00Z</dcterms:modified>
</cp:coreProperties>
</file>